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022"/>
        <w:gridCol w:w="450"/>
        <w:gridCol w:w="1170"/>
        <w:gridCol w:w="1092"/>
        <w:gridCol w:w="348"/>
        <w:gridCol w:w="900"/>
        <w:gridCol w:w="900"/>
        <w:gridCol w:w="360"/>
        <w:gridCol w:w="1080"/>
        <w:gridCol w:w="1170"/>
      </w:tblGrid>
      <w:tr>
        <w:trPr>
          <w:trHeight w:val="300" w:hRule="atLeast"/>
        </w:trPr>
        <w:tc>
          <w:tcPr>
            <w:tcW w:w="1998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UniprotID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</w:r>
          </w:p>
        </w:tc>
        <w:tc>
          <w:tcPr>
            <w:tcW w:w="2262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C. elegans Gene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UniProtID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C. elegans Gene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Q03601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0329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54G8.4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42C5.9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3444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7488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54C8.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1054.2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O45666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45666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10C3.6c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10C3.6c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179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46769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01G5.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0393.1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O45666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09528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10C3.6c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02H1.7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0775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0986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38C3.5b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3F4.2a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Q21234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123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04G7.1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04G7.1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179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0206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01G5.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40F11.1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Q8MYQ1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2631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31E3.2c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21B6.3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279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93572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26A5.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25H2.10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O01489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01489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3F10.7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3F10.7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4217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42170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03C10.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03C10.3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Q03601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16266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54G8.4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40A3.6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4656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46769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34E10.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0393.1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Q9NDH1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93413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26A3.8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2005.5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9500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9XXK1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25H2.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28O16.1a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Q93716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93716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43G9.5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43G9.5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048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46769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46G11.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0393.1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P91988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91988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25H9.6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25H9.6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9185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91851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26H9.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26H9.4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Q20471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0471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46F2.2c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46F2.2c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86G9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86G90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59A2.1b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59A2.1b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P91851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91851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26H9.4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26H9.4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5287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34286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59A2.4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02F5.9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O18209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7796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53C12A.1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07G1.5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179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670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01G5.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12D12.1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P46822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4682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8C4.10b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8C4.10b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0958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8409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04G7.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33H5.12a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P46822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7581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8C4.10b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01H6.7a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102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9XXK1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59A6.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28O16.1a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O62305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62305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11E8.1c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11E8.1c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3974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86G90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43C1.2b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59A2.1b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Q7JP75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9749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11H8.4b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23B12.5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9130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86G90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46F11.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59A2.1b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O16299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16299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32D1.1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32D1.1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950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9207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36B1.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08F8.2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P34475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9207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58A4.8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08F8.2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3974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62305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43C1.2b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11E8.1c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O01427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9126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0207.4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02E8.1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954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01427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18C5.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0207.4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P39745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9BIB3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43C1.2b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0464.9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456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35129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02I12.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7.1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Q95005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9207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36B1.4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08F8.2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456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50880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02I12.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13B10.2a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Q19207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2799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08F8.2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26A5.9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179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46769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01G5.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0393.1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P39745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62305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43C1.2b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11E8.1c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0775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0986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38C3.5b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3F4.2a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P39745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16299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43C1.2b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32D1.1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9500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95005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25H2.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36B1.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4:38:00Z</dcterms:created>
  <dc:creator>ctaylor</dc:creator>
  <dc:description/>
  <cp:keywords/>
  <dc:language>en-US</dc:language>
  <cp:lastModifiedBy>ctaylor</cp:lastModifiedBy>
  <dcterms:modified xsi:type="dcterms:W3CDTF">2011-04-06T15:25:00Z</dcterms:modified>
  <cp:revision>2</cp:revision>
  <dc:subject/>
  <dc:title/>
</cp:coreProperties>
</file>